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4EF6" w:rsidRDefault="00EA63C7">
      <w:r w:rsidRPr="00EA63C7">
        <w:t>This video explains how the guidelines are a valuable tool for geneticists and can assist laboratories in the provision of a quality service.</w:t>
      </w:r>
      <w:bookmarkStart w:id="0" w:name="_GoBack"/>
      <w:bookmarkEnd w:id="0"/>
    </w:p>
    <w:sectPr w:rsidR="00354E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3C7"/>
    <w:rsid w:val="00354EF6"/>
    <w:rsid w:val="00772191"/>
    <w:rsid w:val="00EA6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06C1A7-B66B-41B2-85D2-97200DE1D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BF3F2FA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HG (HG)</dc:creator>
  <cp:keywords/>
  <dc:description/>
  <cp:lastModifiedBy>EJHG (HG)</cp:lastModifiedBy>
  <cp:revision>1</cp:revision>
  <dcterms:created xsi:type="dcterms:W3CDTF">2018-06-28T13:01:00Z</dcterms:created>
  <dcterms:modified xsi:type="dcterms:W3CDTF">2018-06-28T13:02:00Z</dcterms:modified>
</cp:coreProperties>
</file>